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A0C4F" w14:textId="0C717951" w:rsidR="008D1096" w:rsidRPr="00AD5C89" w:rsidRDefault="00D71939" w:rsidP="001256F2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szCs w:val="21"/>
        </w:rPr>
        <w:t>Supplementa</w:t>
      </w:r>
      <w:r>
        <w:rPr>
          <w:rFonts w:ascii="Times New Roman" w:hAnsi="Times New Roman" w:hint="eastAsia"/>
          <w:b/>
          <w:szCs w:val="21"/>
        </w:rPr>
        <w:t>ry</w:t>
      </w:r>
      <w:r w:rsidRPr="008552E7">
        <w:rPr>
          <w:rFonts w:ascii="Times New Roman" w:hAnsi="Times New Roman"/>
          <w:b/>
          <w:szCs w:val="21"/>
        </w:rPr>
        <w:t xml:space="preserve"> Table</w:t>
      </w:r>
      <w:r>
        <w:rPr>
          <w:rFonts w:ascii="Times New Roman" w:hAnsi="Times New Roman"/>
          <w:b/>
          <w:szCs w:val="21"/>
        </w:rPr>
        <w:t xml:space="preserve"> </w:t>
      </w:r>
      <w:r w:rsidR="005B6BE6">
        <w:rPr>
          <w:rFonts w:ascii="Times New Roman" w:hAnsi="Times New Roman"/>
          <w:b/>
          <w:szCs w:val="21"/>
        </w:rPr>
        <w:t>3</w:t>
      </w:r>
      <w:bookmarkStart w:id="0" w:name="_GoBack"/>
      <w:bookmarkEnd w:id="0"/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B246C3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 w:rsidR="00B246C3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emographic </w:t>
      </w:r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>and</w:t>
      </w:r>
      <w:r w:rsidR="00B246C3" w:rsidRPr="00B246C3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B246C3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="00B246C3" w:rsidRPr="00AD5C89">
        <w:rPr>
          <w:rFonts w:ascii="Times New Roman" w:hAnsi="Times New Roman" w:cs="Times New Roman"/>
          <w:b/>
          <w:color w:val="000000" w:themeColor="text1"/>
          <w:szCs w:val="21"/>
        </w:rPr>
        <w:t>linical</w:t>
      </w:r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 features</w:t>
      </w:r>
      <w:r w:rsidR="003C366E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</w:t>
      </w:r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 p</w:t>
      </w:r>
      <w:r w:rsidR="008D1096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>articipant</w:t>
      </w:r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s </w:t>
      </w:r>
      <w:bookmarkStart w:id="1" w:name="OLE_LINK3"/>
      <w:bookmarkStart w:id="2" w:name="OLE_LINK4"/>
      <w:r w:rsidR="008D1096" w:rsidRPr="00AD5C89">
        <w:rPr>
          <w:rFonts w:ascii="Times New Roman" w:hAnsi="Times New Roman" w:cs="Times New Roman"/>
          <w:b/>
          <w:color w:val="000000" w:themeColor="text1"/>
          <w:szCs w:val="21"/>
        </w:rPr>
        <w:t xml:space="preserve">with different severity of </w:t>
      </w:r>
      <w:r w:rsidR="00B45F4C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otal MRI </w:t>
      </w:r>
      <w:r w:rsidR="00DB5E61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="008D1096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VD </w:t>
      </w:r>
      <w:bookmarkEnd w:id="1"/>
      <w:bookmarkEnd w:id="2"/>
      <w:r w:rsidR="00B45F4C" w:rsidRPr="00AD5C89">
        <w:rPr>
          <w:rFonts w:ascii="Times New Roman" w:hAnsi="Times New Roman" w:cs="Times New Roman" w:hint="eastAsia"/>
          <w:b/>
          <w:color w:val="000000" w:themeColor="text1"/>
          <w:szCs w:val="21"/>
        </w:rPr>
        <w:t>burden</w:t>
      </w:r>
    </w:p>
    <w:tbl>
      <w:tblPr>
        <w:tblpPr w:leftFromText="180" w:rightFromText="180" w:horzAnchor="page" w:tblpXSpec="center" w:tblpY="643"/>
        <w:tblW w:w="14665" w:type="dxa"/>
        <w:tblLayout w:type="fixed"/>
        <w:tblLook w:val="04A0" w:firstRow="1" w:lastRow="0" w:firstColumn="1" w:lastColumn="0" w:noHBand="0" w:noVBand="1"/>
      </w:tblPr>
      <w:tblGrid>
        <w:gridCol w:w="2335"/>
        <w:gridCol w:w="1897"/>
        <w:gridCol w:w="1897"/>
        <w:gridCol w:w="1897"/>
        <w:gridCol w:w="1897"/>
        <w:gridCol w:w="1897"/>
        <w:gridCol w:w="1897"/>
        <w:gridCol w:w="948"/>
      </w:tblGrid>
      <w:tr w:rsidR="00AD5C89" w:rsidRPr="00AD5C89" w14:paraId="7562A6AA" w14:textId="77777777" w:rsidTr="00AD5C89">
        <w:trPr>
          <w:trHeight w:hRule="exact" w:val="869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6FF7F" w14:textId="32CFD114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B24F" w14:textId="77777777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Total</w:t>
            </w:r>
          </w:p>
          <w:p w14:paraId="3F694E40" w14:textId="36598C48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F5834"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9</w:t>
            </w:r>
            <w:r w:rsidR="003C37E1">
              <w:rPr>
                <w:rFonts w:ascii="Times New Roman" w:hAnsi="Times New Roman" w:cs="Times New Roman"/>
                <w:color w:val="000000" w:themeColor="text1"/>
                <w:kern w:val="0"/>
              </w:rPr>
              <w:t>4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C704" w14:textId="0D8215A3" w:rsidR="008D1096" w:rsidRPr="00AD5C89" w:rsidRDefault="0001733E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</w:p>
          <w:p w14:paraId="013EAF29" w14:textId="0DC8B540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FE535F">
              <w:rPr>
                <w:rFonts w:ascii="Times New Roman" w:hAnsi="Times New Roman" w:cs="Times New Roman"/>
                <w:color w:val="000000" w:themeColor="text1"/>
                <w:kern w:val="0"/>
              </w:rPr>
              <w:t>27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6F0A" w14:textId="678D8173" w:rsidR="008D1096" w:rsidRPr="00AD5C89" w:rsidRDefault="0001733E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</w:p>
          <w:p w14:paraId="0FFAC6DA" w14:textId="500F66BA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F5834"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2</w:t>
            </w:r>
            <w:r w:rsidR="00FE535F">
              <w:rPr>
                <w:rFonts w:ascii="Times New Roman" w:hAnsi="Times New Roman" w:cs="Times New Roman"/>
                <w:color w:val="000000" w:themeColor="text1"/>
                <w:kern w:val="0"/>
              </w:rPr>
              <w:t>4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4D93" w14:textId="3AABF577" w:rsidR="008D1096" w:rsidRPr="00AD5C89" w:rsidRDefault="0001733E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</w:p>
          <w:p w14:paraId="20CBB29B" w14:textId="0DC31066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F5834"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16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FB29C" w14:textId="71F4A427" w:rsidR="008D1096" w:rsidRPr="00AD5C89" w:rsidRDefault="0001733E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  <w:p w14:paraId="40C3DD65" w14:textId="5ABA0573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F5834"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15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338C" w14:textId="514A68C6" w:rsidR="008D1096" w:rsidRPr="00AD5C89" w:rsidRDefault="0001733E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cSVD 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  <w:p w14:paraId="6FF3631D" w14:textId="3C39472E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(n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=</w:t>
            </w:r>
            <w:r w:rsidR="0093297F" w:rsidRPr="00AD5C89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8F5834"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12</w:t>
            </w: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2E46E5" w14:textId="77777777" w:rsidR="008D1096" w:rsidRPr="00AD5C89" w:rsidRDefault="008D1096" w:rsidP="001256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D5C8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AD5C89" w:rsidRPr="00AD5C89" w14:paraId="7ACC2E22" w14:textId="77777777" w:rsidTr="00AD5C89">
        <w:trPr>
          <w:trHeight w:hRule="exact" w:val="645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4A0C20A" w14:textId="77777777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Male, n(%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0640E442" w14:textId="4993CC5E" w:rsidR="008D1096" w:rsidRPr="00AD5C89" w:rsidRDefault="008E29B4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4C300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4C300E">
              <w:rPr>
                <w:rFonts w:ascii="Times New Roman" w:hAnsi="Times New Roman" w:cs="Times New Roman"/>
                <w:color w:val="000000" w:themeColor="text1"/>
                <w:szCs w:val="21"/>
              </w:rPr>
              <w:t>8.9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02817DAA" w14:textId="11804EE3" w:rsidR="008D1096" w:rsidRPr="00AD5C89" w:rsidRDefault="000F3F4C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D9119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4</w:t>
            </w:r>
            <w:r w:rsidR="00D91193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3CBE9363" w14:textId="13AF5D7D" w:rsidR="008D1096" w:rsidRPr="00AD5C89" w:rsidRDefault="002B3F44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E49A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C5F44">
              <w:rPr>
                <w:rFonts w:ascii="Times New Roman" w:hAnsi="Times New Roman" w:cs="Times New Roman"/>
                <w:color w:val="000000" w:themeColor="text1"/>
                <w:szCs w:val="21"/>
              </w:rPr>
              <w:t>58.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76291262" w14:textId="4B3563BD" w:rsidR="008D1096" w:rsidRPr="00AD5C89" w:rsidRDefault="001D46A0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.3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20B32D25" w14:textId="41CD535B" w:rsidR="008D1096" w:rsidRPr="00AD5C89" w:rsidRDefault="00B1595A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53.3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14D79B84" w14:textId="0DBF7CD7" w:rsidR="008D1096" w:rsidRPr="00AD5C89" w:rsidRDefault="00B1595A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 (66.7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</w:tcBorders>
            <w:vAlign w:val="center"/>
          </w:tcPr>
          <w:p w14:paraId="2E75DDD6" w14:textId="0953560A" w:rsidR="008D1096" w:rsidRPr="00AD5C89" w:rsidRDefault="009D5770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81980">
              <w:rPr>
                <w:rFonts w:ascii="Times New Roman" w:hAnsi="Times New Roman" w:cs="Times New Roman"/>
                <w:color w:val="000000" w:themeColor="text1"/>
                <w:szCs w:val="21"/>
              </w:rPr>
              <w:t>267</w:t>
            </w:r>
          </w:p>
        </w:tc>
      </w:tr>
      <w:tr w:rsidR="00AD5C89" w:rsidRPr="00AD5C89" w14:paraId="3CFD9FEA" w14:textId="77777777" w:rsidTr="00AD5C89">
        <w:trPr>
          <w:trHeight w:hRule="exact" w:val="567"/>
        </w:trPr>
        <w:tc>
          <w:tcPr>
            <w:tcW w:w="2335" w:type="dxa"/>
            <w:vAlign w:val="center"/>
          </w:tcPr>
          <w:p w14:paraId="0612D4ED" w14:textId="49140CEC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Age, y</w:t>
            </w:r>
            <w:r w:rsid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ars</w:t>
            </w:r>
          </w:p>
        </w:tc>
        <w:tc>
          <w:tcPr>
            <w:tcW w:w="1897" w:type="dxa"/>
            <w:vAlign w:val="center"/>
          </w:tcPr>
          <w:p w14:paraId="1B7F4445" w14:textId="3D260CD3" w:rsidR="008D1096" w:rsidRPr="00AD5C89" w:rsidRDefault="0089255A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</w:t>
            </w:r>
            <w:r w:rsidR="009953DE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353CA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</w:t>
            </w:r>
            <w:r w:rsidR="009953DE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97" w:type="dxa"/>
            <w:vAlign w:val="center"/>
          </w:tcPr>
          <w:p w14:paraId="7C6AB912" w14:textId="62936F9D" w:rsidR="008D1096" w:rsidRPr="00AD5C89" w:rsidRDefault="00B93909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411132">
              <w:rPr>
                <w:rFonts w:ascii="Times New Roman" w:hAnsi="Times New Roman" w:cs="Times New Roman"/>
                <w:color w:val="000000" w:themeColor="text1"/>
                <w:szCs w:val="21"/>
              </w:rPr>
              <w:t>8.00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9.</w:t>
            </w:r>
            <w:r w:rsidR="00E80065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897" w:type="dxa"/>
            <w:vAlign w:val="center"/>
          </w:tcPr>
          <w:p w14:paraId="254AD59C" w14:textId="7A06961A" w:rsidR="008D1096" w:rsidRPr="00AD5C89" w:rsidRDefault="00876831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</w:t>
            </w:r>
            <w:r w:rsidR="00DD5747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9024B">
              <w:rPr>
                <w:rFonts w:ascii="Times New Roman" w:hAnsi="Times New Roman" w:cs="Times New Roman"/>
                <w:color w:val="000000" w:themeColor="text1"/>
                <w:szCs w:val="21"/>
              </w:rPr>
              <w:t>8.04</w:t>
            </w:r>
          </w:p>
        </w:tc>
        <w:tc>
          <w:tcPr>
            <w:tcW w:w="1897" w:type="dxa"/>
            <w:vAlign w:val="center"/>
          </w:tcPr>
          <w:p w14:paraId="42F19511" w14:textId="348DD71F" w:rsidR="008D1096" w:rsidRPr="00AD5C89" w:rsidRDefault="002E2A7B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.06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86</w:t>
            </w:r>
          </w:p>
        </w:tc>
        <w:tc>
          <w:tcPr>
            <w:tcW w:w="1897" w:type="dxa"/>
            <w:vAlign w:val="center"/>
          </w:tcPr>
          <w:p w14:paraId="48F08D62" w14:textId="74338774" w:rsidR="008D1096" w:rsidRPr="00AD5C89" w:rsidRDefault="002E2A7B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FD0D80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47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D0D80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22</w:t>
            </w:r>
          </w:p>
        </w:tc>
        <w:tc>
          <w:tcPr>
            <w:tcW w:w="1897" w:type="dxa"/>
            <w:vAlign w:val="center"/>
          </w:tcPr>
          <w:p w14:paraId="4F6CCB22" w14:textId="6C72D20D" w:rsidR="008D1096" w:rsidRPr="00AD5C89" w:rsidRDefault="00FD0D80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25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948" w:type="dxa"/>
            <w:tcBorders>
              <w:left w:val="nil"/>
            </w:tcBorders>
            <w:vAlign w:val="center"/>
          </w:tcPr>
          <w:p w14:paraId="1BB9ABB9" w14:textId="6FA4F47A" w:rsidR="008D1096" w:rsidRPr="00AD5C89" w:rsidRDefault="009B2227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662D6">
              <w:rPr>
                <w:rFonts w:ascii="Times New Roman" w:hAnsi="Times New Roman" w:cs="Times New Roman"/>
                <w:color w:val="000000" w:themeColor="text1"/>
                <w:szCs w:val="21"/>
              </w:rPr>
              <w:t>159</w:t>
            </w:r>
          </w:p>
        </w:tc>
      </w:tr>
      <w:tr w:rsidR="00AD5C89" w:rsidRPr="00AD5C89" w14:paraId="1415D0BB" w14:textId="77777777" w:rsidTr="00AD5C89">
        <w:trPr>
          <w:trHeight w:hRule="exact" w:val="615"/>
        </w:trPr>
        <w:tc>
          <w:tcPr>
            <w:tcW w:w="2335" w:type="dxa"/>
            <w:vAlign w:val="center"/>
          </w:tcPr>
          <w:p w14:paraId="68ECA753" w14:textId="77777777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, n(%)</w:t>
            </w:r>
          </w:p>
        </w:tc>
        <w:tc>
          <w:tcPr>
            <w:tcW w:w="1897" w:type="dxa"/>
            <w:vAlign w:val="center"/>
          </w:tcPr>
          <w:p w14:paraId="59DC1AC1" w14:textId="2D9080FE" w:rsidR="008D1096" w:rsidRPr="00AD5C89" w:rsidRDefault="00B92E21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14"/>
            <w:bookmarkStart w:id="4" w:name="OLE_LINK15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E29B4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1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3"/>
            <w:bookmarkEnd w:id="4"/>
          </w:p>
        </w:tc>
        <w:tc>
          <w:tcPr>
            <w:tcW w:w="1897" w:type="dxa"/>
            <w:vAlign w:val="center"/>
          </w:tcPr>
          <w:p w14:paraId="6BFB44C3" w14:textId="3CD1DFB8" w:rsidR="008D1096" w:rsidRPr="00AD5C89" w:rsidRDefault="002D112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6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5</w:t>
            </w:r>
            <w:r w:rsidR="005244C0">
              <w:rPr>
                <w:rFonts w:ascii="Times New Roman" w:hAnsi="Times New Roman" w:cs="Times New Roman"/>
                <w:color w:val="000000" w:themeColor="text1"/>
                <w:szCs w:val="21"/>
              </w:rPr>
              <w:t>9.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2189E733" w14:textId="48458F60" w:rsidR="008D1096" w:rsidRPr="00AD5C89" w:rsidRDefault="002D112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F0123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F01231"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42775AD5" w14:textId="351FB6DE" w:rsidR="008D1096" w:rsidRPr="00AD5C89" w:rsidRDefault="00C0004D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6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8.8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77E465E8" w14:textId="36EF72EB" w:rsidR="008D1096" w:rsidRPr="00AD5C89" w:rsidRDefault="00737E6F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F217BE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F217BE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86.7</w:t>
            </w:r>
            <w:r w:rsidR="00F217BE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10266EE5" w14:textId="50B36F0E" w:rsidR="008D1096" w:rsidRPr="00AD5C89" w:rsidRDefault="00737E6F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66.7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tcBorders>
              <w:left w:val="nil"/>
            </w:tcBorders>
            <w:vAlign w:val="center"/>
          </w:tcPr>
          <w:p w14:paraId="2D78F32D" w14:textId="0F7AE65F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0116E">
              <w:rPr>
                <w:rFonts w:ascii="Times New Roman" w:hAnsi="Times New Roman" w:cs="Times New Roman"/>
                <w:color w:val="000000" w:themeColor="text1"/>
                <w:szCs w:val="21"/>
              </w:rPr>
              <w:t>495</w:t>
            </w:r>
          </w:p>
        </w:tc>
      </w:tr>
      <w:tr w:rsidR="00AD5C89" w:rsidRPr="00AD5C89" w14:paraId="1BABA783" w14:textId="77777777" w:rsidTr="00AD5C89">
        <w:trPr>
          <w:trHeight w:hRule="exact" w:val="567"/>
        </w:trPr>
        <w:tc>
          <w:tcPr>
            <w:tcW w:w="2335" w:type="dxa"/>
            <w:vAlign w:val="center"/>
          </w:tcPr>
          <w:p w14:paraId="23F53F12" w14:textId="77777777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abetes </w:t>
            </w:r>
            <w:r w:rsidRPr="00AD5C89">
              <w:rPr>
                <w:rFonts w:ascii="Times New Roman" w:hAnsi="Times New Roman" w:cs="Times New Roman"/>
                <w:color w:val="000000" w:themeColor="text1"/>
                <w:sz w:val="22"/>
              </w:rPr>
              <w:t>mellitus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, n(%)</w:t>
            </w:r>
          </w:p>
        </w:tc>
        <w:tc>
          <w:tcPr>
            <w:tcW w:w="1897" w:type="dxa"/>
            <w:vAlign w:val="center"/>
          </w:tcPr>
          <w:p w14:paraId="128164AB" w14:textId="72D3BF5F" w:rsidR="008D1096" w:rsidRPr="00AD5C89" w:rsidRDefault="008E29B4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16"/>
            <w:bookmarkStart w:id="6" w:name="OLE_LINK17"/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CD2FCC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33341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2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5"/>
            <w:bookmarkEnd w:id="6"/>
          </w:p>
        </w:tc>
        <w:tc>
          <w:tcPr>
            <w:tcW w:w="1897" w:type="dxa"/>
            <w:vAlign w:val="center"/>
          </w:tcPr>
          <w:p w14:paraId="08FFA068" w14:textId="367D61C2" w:rsidR="008D1096" w:rsidRPr="00AD5C89" w:rsidRDefault="001C5E22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0918A8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51B976AB" w14:textId="6B0AD2DA" w:rsidR="008D1096" w:rsidRPr="00AD5C89" w:rsidRDefault="001C5E22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8.</w:t>
            </w:r>
            <w:r w:rsidR="000918A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530A6380" w14:textId="6E008D56" w:rsidR="008D1096" w:rsidRPr="00AD5C89" w:rsidRDefault="00972A9D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18"/>
            <w:bookmarkStart w:id="8" w:name="OLE_LINK19"/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2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7"/>
            <w:bookmarkEnd w:id="8"/>
          </w:p>
        </w:tc>
        <w:tc>
          <w:tcPr>
            <w:tcW w:w="1897" w:type="dxa"/>
            <w:vAlign w:val="center"/>
          </w:tcPr>
          <w:p w14:paraId="5097F61F" w14:textId="23EABD45" w:rsidR="008D1096" w:rsidRPr="00AD5C89" w:rsidRDefault="008F352D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20.0)</w:t>
            </w:r>
          </w:p>
        </w:tc>
        <w:tc>
          <w:tcPr>
            <w:tcW w:w="1897" w:type="dxa"/>
            <w:vAlign w:val="center"/>
          </w:tcPr>
          <w:p w14:paraId="70C9EE2F" w14:textId="7D4B2666" w:rsidR="008D1096" w:rsidRPr="00AD5C89" w:rsidRDefault="00203E7D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41.7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tcBorders>
              <w:left w:val="nil"/>
            </w:tcBorders>
            <w:vAlign w:val="center"/>
          </w:tcPr>
          <w:p w14:paraId="0DC362A2" w14:textId="603335C9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918A8">
              <w:rPr>
                <w:rFonts w:ascii="Times New Roman" w:hAnsi="Times New Roman" w:cs="Times New Roman"/>
                <w:color w:val="000000" w:themeColor="text1"/>
                <w:szCs w:val="21"/>
              </w:rPr>
              <w:t>215</w:t>
            </w:r>
          </w:p>
        </w:tc>
      </w:tr>
      <w:tr w:rsidR="00AD5C89" w:rsidRPr="00AD5C89" w14:paraId="45F8BBCD" w14:textId="77777777" w:rsidTr="00AD5C89">
        <w:trPr>
          <w:trHeight w:hRule="exact" w:val="567"/>
        </w:trPr>
        <w:tc>
          <w:tcPr>
            <w:tcW w:w="2335" w:type="dxa"/>
            <w:vAlign w:val="center"/>
          </w:tcPr>
          <w:p w14:paraId="23460B15" w14:textId="77777777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Hyperlipidemia, n(%)</w:t>
            </w:r>
          </w:p>
        </w:tc>
        <w:tc>
          <w:tcPr>
            <w:tcW w:w="1897" w:type="dxa"/>
            <w:vAlign w:val="center"/>
          </w:tcPr>
          <w:p w14:paraId="5123EAD6" w14:textId="27E5F9B5" w:rsidR="008D1096" w:rsidRPr="00AD5C89" w:rsidRDefault="008E29B4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421C4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5</w:t>
            </w:r>
            <w:r w:rsidR="00421C4F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69F4F526" w14:textId="662F2313" w:rsidR="008D1096" w:rsidRPr="00AD5C89" w:rsidRDefault="00DA1019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5C7F5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 w:rsidR="005C7F52">
              <w:rPr>
                <w:rFonts w:ascii="Times New Roman" w:hAnsi="Times New Roman" w:cs="Times New Roman"/>
                <w:color w:val="000000" w:themeColor="text1"/>
                <w:szCs w:val="21"/>
              </w:rPr>
              <w:t>8.1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756D91BC" w14:textId="62B47E38" w:rsidR="008D1096" w:rsidRPr="00AD5C89" w:rsidRDefault="00DA1019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14 (</w:t>
            </w:r>
            <w:r w:rsidR="00C13B3F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5C7F52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077CDED3" w14:textId="26788AD8" w:rsidR="008D1096" w:rsidRPr="00AD5C89" w:rsidRDefault="00C13B3F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6.3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5C7CEC23" w14:textId="6D315101" w:rsidR="008D1096" w:rsidRPr="00AD5C89" w:rsidRDefault="00C92DA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60.0)</w:t>
            </w:r>
          </w:p>
        </w:tc>
        <w:tc>
          <w:tcPr>
            <w:tcW w:w="1897" w:type="dxa"/>
            <w:vAlign w:val="center"/>
          </w:tcPr>
          <w:p w14:paraId="3F7BF05A" w14:textId="40A7DAE5" w:rsidR="008D1096" w:rsidRPr="00AD5C89" w:rsidRDefault="00C92DA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 (50.0)</w:t>
            </w:r>
          </w:p>
        </w:tc>
        <w:tc>
          <w:tcPr>
            <w:tcW w:w="948" w:type="dxa"/>
            <w:tcBorders>
              <w:left w:val="nil"/>
            </w:tcBorders>
            <w:vAlign w:val="center"/>
          </w:tcPr>
          <w:p w14:paraId="10C08D48" w14:textId="52427F69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5C7F52">
              <w:rPr>
                <w:rFonts w:ascii="Times New Roman" w:hAnsi="Times New Roman" w:cs="Times New Roman"/>
                <w:color w:val="000000" w:themeColor="text1"/>
                <w:szCs w:val="21"/>
              </w:rPr>
              <w:t>928</w:t>
            </w:r>
          </w:p>
        </w:tc>
      </w:tr>
      <w:tr w:rsidR="00AD5C89" w:rsidRPr="00AD5C89" w14:paraId="7B7008FB" w14:textId="77777777" w:rsidTr="00C63FF1">
        <w:trPr>
          <w:trHeight w:hRule="exact" w:val="567"/>
        </w:trPr>
        <w:tc>
          <w:tcPr>
            <w:tcW w:w="2335" w:type="dxa"/>
            <w:vAlign w:val="center"/>
          </w:tcPr>
          <w:p w14:paraId="72498D99" w14:textId="553DAE74" w:rsidR="008D1096" w:rsidRPr="00AD5C89" w:rsidRDefault="00004469" w:rsidP="00004469">
            <w:pPr>
              <w:wordWrap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27"/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Current</w:t>
            </w:r>
            <w:bookmarkEnd w:id="9"/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mok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g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n(%)</w:t>
            </w:r>
          </w:p>
        </w:tc>
        <w:tc>
          <w:tcPr>
            <w:tcW w:w="1897" w:type="dxa"/>
            <w:vAlign w:val="center"/>
          </w:tcPr>
          <w:p w14:paraId="0ACA1687" w14:textId="40B8EF40" w:rsidR="008D1096" w:rsidRPr="00AD5C89" w:rsidRDefault="008E29B4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421C4F">
              <w:rPr>
                <w:rFonts w:ascii="Times New Roman" w:hAnsi="Times New Roman" w:cs="Times New Roman"/>
                <w:color w:val="000000" w:themeColor="text1"/>
                <w:szCs w:val="21"/>
              </w:rPr>
              <w:t>8.7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05CEFAE9" w14:textId="7F36F98C" w:rsidR="008D1096" w:rsidRPr="00AD5C89" w:rsidRDefault="00E70532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F2C55">
              <w:rPr>
                <w:rFonts w:ascii="Times New Roman" w:hAnsi="Times New Roman" w:cs="Times New Roman"/>
                <w:color w:val="000000" w:themeColor="text1"/>
                <w:szCs w:val="21"/>
              </w:rPr>
              <w:t>22.2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707C6328" w14:textId="0FA99D13" w:rsidR="008D1096" w:rsidRPr="00AD5C89" w:rsidRDefault="00E70532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3</w:t>
            </w:r>
            <w:r w:rsidR="00953032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6EF4DD4E" w14:textId="0D0CC572" w:rsidR="008D1096" w:rsidRPr="00AD5C89" w:rsidRDefault="00E70532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20"/>
            <w:bookmarkStart w:id="11" w:name="OLE_LINK21"/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31.3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bookmarkEnd w:id="10"/>
            <w:bookmarkEnd w:id="11"/>
          </w:p>
        </w:tc>
        <w:tc>
          <w:tcPr>
            <w:tcW w:w="1897" w:type="dxa"/>
            <w:vAlign w:val="center"/>
          </w:tcPr>
          <w:p w14:paraId="42DAE934" w14:textId="5455A289" w:rsidR="008D1096" w:rsidRPr="00AD5C89" w:rsidRDefault="0034145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E70532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E70532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0.0</w:t>
            </w:r>
            <w:r w:rsidR="00E70532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97" w:type="dxa"/>
            <w:vAlign w:val="center"/>
          </w:tcPr>
          <w:p w14:paraId="63315112" w14:textId="769867E3" w:rsidR="008D1096" w:rsidRPr="00AD5C89" w:rsidRDefault="00341455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8" w:type="dxa"/>
            <w:tcBorders>
              <w:left w:val="nil"/>
            </w:tcBorders>
            <w:vAlign w:val="center"/>
          </w:tcPr>
          <w:p w14:paraId="76000FEE" w14:textId="000E84B4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A4D11">
              <w:rPr>
                <w:rFonts w:ascii="Times New Roman" w:hAnsi="Times New Roman" w:cs="Times New Roman"/>
                <w:color w:val="000000" w:themeColor="text1"/>
                <w:szCs w:val="21"/>
              </w:rPr>
              <w:t>700</w:t>
            </w:r>
          </w:p>
        </w:tc>
      </w:tr>
      <w:tr w:rsidR="00AD5C89" w:rsidRPr="00AD5C89" w14:paraId="1FBBE045" w14:textId="77777777" w:rsidTr="00C63FF1">
        <w:trPr>
          <w:trHeight w:hRule="exact" w:val="573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14157834" w14:textId="77777777" w:rsidR="008D1096" w:rsidRPr="00AD5C89" w:rsidRDefault="008D1096" w:rsidP="00DD41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BMI, kg/m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16B10F7A" w14:textId="30AB61B8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9"/>
            <w:bookmarkStart w:id="13" w:name="OLE_LINK10"/>
            <w:bookmarkStart w:id="14" w:name="OLE_LINK6"/>
            <w:bookmarkStart w:id="15" w:name="OLE_LINK7"/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353CA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6F6DCA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bookmarkEnd w:id="12"/>
            <w:bookmarkEnd w:id="13"/>
            <w:bookmarkEnd w:id="14"/>
            <w:bookmarkEnd w:id="15"/>
            <w:r w:rsidR="00E353CA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6F6DCA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21AB71B8" w14:textId="62DB45F6" w:rsidR="008D1096" w:rsidRPr="00AD5C89" w:rsidRDefault="00C71A1C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F6F07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2.</w:t>
            </w:r>
            <w:r w:rsidR="00BF6F07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493674BD" w14:textId="2BC87EE6" w:rsidR="008D1096" w:rsidRPr="00AD5C89" w:rsidRDefault="00C71A1C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</w:t>
            </w:r>
            <w:r w:rsidR="00F11CF1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4.</w:t>
            </w:r>
            <w:r w:rsidR="00E507FB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492948C8" w14:textId="2685139F" w:rsidR="008D1096" w:rsidRPr="00AD5C89" w:rsidRDefault="001174B1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.07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8D1096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8D1096"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4FD9FD7E" w14:textId="5F8E0ECB" w:rsidR="008D1096" w:rsidRPr="00AD5C89" w:rsidRDefault="001174B1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37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3.4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14:paraId="78DEA6A2" w14:textId="6135BDC5" w:rsidR="008D1096" w:rsidRPr="00AD5C89" w:rsidRDefault="008D1096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25.</w:t>
            </w:r>
            <w:r w:rsidR="00CE0179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E0179" w:rsidRPr="00AD5C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</w:t>
            </w: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</w:tcBorders>
            <w:vAlign w:val="center"/>
          </w:tcPr>
          <w:p w14:paraId="10AB8938" w14:textId="209D06D5" w:rsidR="008D1096" w:rsidRPr="00AD5C89" w:rsidRDefault="009B2227" w:rsidP="00032B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5C89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474F6">
              <w:rPr>
                <w:rFonts w:ascii="Times New Roman" w:hAnsi="Times New Roman" w:cs="Times New Roman"/>
                <w:color w:val="000000" w:themeColor="text1"/>
                <w:szCs w:val="21"/>
              </w:rPr>
              <w:t>841</w:t>
            </w:r>
          </w:p>
        </w:tc>
      </w:tr>
    </w:tbl>
    <w:p w14:paraId="60C2A538" w14:textId="77777777" w:rsidR="00052AB7" w:rsidRDefault="008D1096" w:rsidP="0029325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C2B65">
        <w:rPr>
          <w:rFonts w:ascii="Times New Roman" w:hAnsi="Times New Roman" w:cs="Times New Roman"/>
          <w:szCs w:val="21"/>
        </w:rPr>
        <w:t>Data are presented as me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2B65">
        <w:rPr>
          <w:rFonts w:ascii="Times New Roman" w:hAnsi="Times New Roman" w:cs="Times New Roman"/>
          <w:kern w:val="0"/>
          <w:szCs w:val="21"/>
        </w:rPr>
        <w:t>±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C2B65">
        <w:rPr>
          <w:rFonts w:ascii="Times New Roman" w:eastAsia="宋体" w:hAnsi="Times New Roman" w:cs="Times New Roman"/>
          <w:szCs w:val="21"/>
        </w:rPr>
        <w:t>standard deviation</w:t>
      </w:r>
      <w:r w:rsidRPr="002C2B65">
        <w:rPr>
          <w:rFonts w:ascii="Times New Roman" w:hAnsi="Times New Roman" w:cs="Times New Roman"/>
          <w:szCs w:val="21"/>
        </w:rPr>
        <w:t xml:space="preserve">, median (interquartile range) or counts (%). </w:t>
      </w:r>
    </w:p>
    <w:p w14:paraId="276588AF" w14:textId="55EAE85C" w:rsidR="008F58AC" w:rsidRPr="008D1096" w:rsidRDefault="003023E0" w:rsidP="0029325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MRI</w:t>
      </w:r>
      <w:r w:rsidR="00F75607">
        <w:rPr>
          <w:rFonts w:ascii="Times New Roman" w:eastAsia="宋体" w:hAnsi="Times New Roman" w:cs="Times New Roman" w:hint="eastAsia"/>
          <w:color w:val="000000"/>
          <w:szCs w:val="21"/>
        </w:rPr>
        <w:t xml:space="preserve"> indicates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F75607">
        <w:rPr>
          <w:rFonts w:ascii="Times New Roman" w:eastAsia="宋体" w:hAnsi="Times New Roman" w:cs="Times New Roman" w:hint="eastAsia"/>
          <w:color w:val="000000"/>
          <w:szCs w:val="21"/>
        </w:rPr>
        <w:t>m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agnetic </w:t>
      </w:r>
      <w:r w:rsidR="00F75607">
        <w:rPr>
          <w:rFonts w:ascii="Times New Roman" w:eastAsia="宋体" w:hAnsi="Times New Roman" w:cs="Times New Roman" w:hint="eastAsia"/>
          <w:color w:val="000000"/>
          <w:szCs w:val="21"/>
        </w:rPr>
        <w:t>r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esonance </w:t>
      </w:r>
      <w:r w:rsidR="00F75607">
        <w:rPr>
          <w:rFonts w:ascii="Times New Roman" w:eastAsia="宋体" w:hAnsi="Times New Roman" w:cs="Times New Roman" w:hint="eastAsia"/>
          <w:color w:val="000000"/>
          <w:szCs w:val="21"/>
        </w:rPr>
        <w:t>i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>maging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r w:rsidRPr="002C78F9">
        <w:rPr>
          <w:rFonts w:ascii="Times New Roman" w:eastAsia="宋体" w:hAnsi="Times New Roman" w:cs="Times New Roman"/>
          <w:color w:val="000000"/>
          <w:szCs w:val="21"/>
        </w:rPr>
        <w:t>cSVD, cerebral small vessel disease;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8D1096" w:rsidRPr="002C2B65">
        <w:rPr>
          <w:rFonts w:ascii="Times New Roman" w:hAnsi="Times New Roman" w:cs="Times New Roman"/>
          <w:szCs w:val="21"/>
        </w:rPr>
        <w:t>n, number of persons</w:t>
      </w:r>
      <w:r w:rsidR="00826C2A">
        <w:rPr>
          <w:rFonts w:ascii="Times New Roman" w:hAnsi="Times New Roman" w:cs="Times New Roman" w:hint="eastAsia"/>
          <w:szCs w:val="21"/>
        </w:rPr>
        <w:t xml:space="preserve">; and </w:t>
      </w:r>
      <w:r w:rsidR="00377D79">
        <w:rPr>
          <w:rFonts w:ascii="Times New Roman" w:hAnsi="Times New Roman" w:cs="Times New Roman" w:hint="eastAsia"/>
          <w:szCs w:val="21"/>
        </w:rPr>
        <w:t xml:space="preserve">BMI, </w:t>
      </w:r>
      <w:r w:rsidR="00B679C9">
        <w:rPr>
          <w:rFonts w:ascii="Times New Roman" w:hAnsi="Times New Roman" w:cs="Times New Roman" w:hint="eastAsia"/>
          <w:szCs w:val="21"/>
        </w:rPr>
        <w:t>b</w:t>
      </w:r>
      <w:r w:rsidR="00377D79" w:rsidRPr="00377D79">
        <w:rPr>
          <w:rFonts w:ascii="Times New Roman" w:hAnsi="Times New Roman" w:cs="Times New Roman"/>
          <w:szCs w:val="21"/>
        </w:rPr>
        <w:t xml:space="preserve">ody </w:t>
      </w:r>
      <w:r w:rsidR="00B679C9">
        <w:rPr>
          <w:rFonts w:ascii="Times New Roman" w:hAnsi="Times New Roman" w:cs="Times New Roman" w:hint="eastAsia"/>
          <w:szCs w:val="21"/>
        </w:rPr>
        <w:t>m</w:t>
      </w:r>
      <w:r w:rsidR="00377D79" w:rsidRPr="00377D79">
        <w:rPr>
          <w:rFonts w:ascii="Times New Roman" w:hAnsi="Times New Roman" w:cs="Times New Roman"/>
          <w:szCs w:val="21"/>
        </w:rPr>
        <w:t>ass</w:t>
      </w:r>
      <w:r w:rsidR="00377D79">
        <w:rPr>
          <w:rFonts w:ascii="Times New Roman" w:hAnsi="Times New Roman" w:cs="Times New Roman" w:hint="eastAsia"/>
          <w:szCs w:val="21"/>
        </w:rPr>
        <w:t xml:space="preserve"> </w:t>
      </w:r>
      <w:r w:rsidR="00B679C9">
        <w:rPr>
          <w:rFonts w:ascii="Times New Roman" w:hAnsi="Times New Roman" w:cs="Times New Roman" w:hint="eastAsia"/>
          <w:szCs w:val="21"/>
        </w:rPr>
        <w:t>i</w:t>
      </w:r>
      <w:r w:rsidR="00377D79" w:rsidRPr="00377D79">
        <w:rPr>
          <w:rFonts w:ascii="Times New Roman" w:hAnsi="Times New Roman" w:cs="Times New Roman"/>
          <w:szCs w:val="21"/>
        </w:rPr>
        <w:t>ndex</w:t>
      </w:r>
      <w:r w:rsidR="008D1096" w:rsidRPr="002C2B65">
        <w:rPr>
          <w:rFonts w:ascii="Times New Roman" w:hAnsi="Times New Roman" w:cs="Times New Roman"/>
          <w:szCs w:val="21"/>
        </w:rPr>
        <w:t xml:space="preserve">. </w:t>
      </w:r>
    </w:p>
    <w:sectPr w:rsidR="008F58AC" w:rsidRPr="008D1096" w:rsidSect="008D109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096"/>
    <w:rsid w:val="0000116E"/>
    <w:rsid w:val="00004469"/>
    <w:rsid w:val="00005F81"/>
    <w:rsid w:val="00015EC9"/>
    <w:rsid w:val="00016B63"/>
    <w:rsid w:val="0001733E"/>
    <w:rsid w:val="0002068C"/>
    <w:rsid w:val="000243EA"/>
    <w:rsid w:val="0002497D"/>
    <w:rsid w:val="00024A7A"/>
    <w:rsid w:val="0002625F"/>
    <w:rsid w:val="00026272"/>
    <w:rsid w:val="00032B20"/>
    <w:rsid w:val="00052617"/>
    <w:rsid w:val="00052AB7"/>
    <w:rsid w:val="00052B47"/>
    <w:rsid w:val="000532FD"/>
    <w:rsid w:val="0005333C"/>
    <w:rsid w:val="000539F7"/>
    <w:rsid w:val="00055A9F"/>
    <w:rsid w:val="00062C23"/>
    <w:rsid w:val="0007063A"/>
    <w:rsid w:val="0007232A"/>
    <w:rsid w:val="00077854"/>
    <w:rsid w:val="0008149E"/>
    <w:rsid w:val="00084634"/>
    <w:rsid w:val="000918A8"/>
    <w:rsid w:val="00097DDF"/>
    <w:rsid w:val="000A01A9"/>
    <w:rsid w:val="000A20A9"/>
    <w:rsid w:val="000A51F6"/>
    <w:rsid w:val="000A736C"/>
    <w:rsid w:val="000B070A"/>
    <w:rsid w:val="000B1039"/>
    <w:rsid w:val="000D356C"/>
    <w:rsid w:val="000D7E65"/>
    <w:rsid w:val="000E05AD"/>
    <w:rsid w:val="000E4D01"/>
    <w:rsid w:val="000F009E"/>
    <w:rsid w:val="000F374F"/>
    <w:rsid w:val="000F3F23"/>
    <w:rsid w:val="000F3F4C"/>
    <w:rsid w:val="000F4C67"/>
    <w:rsid w:val="00101496"/>
    <w:rsid w:val="00105E84"/>
    <w:rsid w:val="00113AAD"/>
    <w:rsid w:val="00116372"/>
    <w:rsid w:val="001174B1"/>
    <w:rsid w:val="00120E63"/>
    <w:rsid w:val="00121A95"/>
    <w:rsid w:val="001256F2"/>
    <w:rsid w:val="001312E4"/>
    <w:rsid w:val="001404EC"/>
    <w:rsid w:val="001425A9"/>
    <w:rsid w:val="001474F6"/>
    <w:rsid w:val="00152B17"/>
    <w:rsid w:val="00153FCD"/>
    <w:rsid w:val="0015757F"/>
    <w:rsid w:val="0016572E"/>
    <w:rsid w:val="001662D6"/>
    <w:rsid w:val="00167B3D"/>
    <w:rsid w:val="001711F8"/>
    <w:rsid w:val="00176543"/>
    <w:rsid w:val="00176D04"/>
    <w:rsid w:val="001776F4"/>
    <w:rsid w:val="00185315"/>
    <w:rsid w:val="00185419"/>
    <w:rsid w:val="00192DE2"/>
    <w:rsid w:val="00192FCA"/>
    <w:rsid w:val="001968A9"/>
    <w:rsid w:val="001A16A6"/>
    <w:rsid w:val="001A669F"/>
    <w:rsid w:val="001A7131"/>
    <w:rsid w:val="001B41EF"/>
    <w:rsid w:val="001B61C0"/>
    <w:rsid w:val="001B7F66"/>
    <w:rsid w:val="001C1C1F"/>
    <w:rsid w:val="001C3ACF"/>
    <w:rsid w:val="001C5E22"/>
    <w:rsid w:val="001C6AE0"/>
    <w:rsid w:val="001C799D"/>
    <w:rsid w:val="001D372E"/>
    <w:rsid w:val="001D46A0"/>
    <w:rsid w:val="001E3484"/>
    <w:rsid w:val="001E3BF3"/>
    <w:rsid w:val="001E52C6"/>
    <w:rsid w:val="001E57E0"/>
    <w:rsid w:val="00203E7D"/>
    <w:rsid w:val="002053C4"/>
    <w:rsid w:val="00205E62"/>
    <w:rsid w:val="0021018F"/>
    <w:rsid w:val="002102C0"/>
    <w:rsid w:val="00210FF1"/>
    <w:rsid w:val="00211A40"/>
    <w:rsid w:val="002136CF"/>
    <w:rsid w:val="002212BB"/>
    <w:rsid w:val="0023086D"/>
    <w:rsid w:val="00233341"/>
    <w:rsid w:val="00233E82"/>
    <w:rsid w:val="00233F49"/>
    <w:rsid w:val="00235CD5"/>
    <w:rsid w:val="00237FEC"/>
    <w:rsid w:val="002427E8"/>
    <w:rsid w:val="002514B1"/>
    <w:rsid w:val="00252E9B"/>
    <w:rsid w:val="0025362F"/>
    <w:rsid w:val="00254D10"/>
    <w:rsid w:val="00265C38"/>
    <w:rsid w:val="00276B79"/>
    <w:rsid w:val="00281980"/>
    <w:rsid w:val="002926EC"/>
    <w:rsid w:val="0029325C"/>
    <w:rsid w:val="002A16BC"/>
    <w:rsid w:val="002A352D"/>
    <w:rsid w:val="002B3D8E"/>
    <w:rsid w:val="002B3F44"/>
    <w:rsid w:val="002C3185"/>
    <w:rsid w:val="002C6C1C"/>
    <w:rsid w:val="002D01E4"/>
    <w:rsid w:val="002D110B"/>
    <w:rsid w:val="002D1125"/>
    <w:rsid w:val="002D31B6"/>
    <w:rsid w:val="002D3E3A"/>
    <w:rsid w:val="002D50D9"/>
    <w:rsid w:val="002D69C0"/>
    <w:rsid w:val="002D6CAB"/>
    <w:rsid w:val="002E2A7B"/>
    <w:rsid w:val="002E33DA"/>
    <w:rsid w:val="002E5558"/>
    <w:rsid w:val="002F1EDE"/>
    <w:rsid w:val="002F39A8"/>
    <w:rsid w:val="002F3C1F"/>
    <w:rsid w:val="002F6BD5"/>
    <w:rsid w:val="002F7FD7"/>
    <w:rsid w:val="003004E9"/>
    <w:rsid w:val="003023E0"/>
    <w:rsid w:val="00305BDA"/>
    <w:rsid w:val="003064EA"/>
    <w:rsid w:val="003219E7"/>
    <w:rsid w:val="0033143D"/>
    <w:rsid w:val="0033223D"/>
    <w:rsid w:val="00333BAA"/>
    <w:rsid w:val="0034044D"/>
    <w:rsid w:val="00341455"/>
    <w:rsid w:val="003514CB"/>
    <w:rsid w:val="00353A9E"/>
    <w:rsid w:val="003553C7"/>
    <w:rsid w:val="003637B8"/>
    <w:rsid w:val="00364598"/>
    <w:rsid w:val="00364D2B"/>
    <w:rsid w:val="00367483"/>
    <w:rsid w:val="00373373"/>
    <w:rsid w:val="00373788"/>
    <w:rsid w:val="0037382A"/>
    <w:rsid w:val="0037552D"/>
    <w:rsid w:val="00376FB8"/>
    <w:rsid w:val="00377D79"/>
    <w:rsid w:val="003810A7"/>
    <w:rsid w:val="00384C1B"/>
    <w:rsid w:val="00384D5F"/>
    <w:rsid w:val="0038666C"/>
    <w:rsid w:val="00393E99"/>
    <w:rsid w:val="00397C6D"/>
    <w:rsid w:val="003A3A55"/>
    <w:rsid w:val="003B1474"/>
    <w:rsid w:val="003C1176"/>
    <w:rsid w:val="003C177B"/>
    <w:rsid w:val="003C366E"/>
    <w:rsid w:val="003C37E1"/>
    <w:rsid w:val="003C428F"/>
    <w:rsid w:val="003C65D9"/>
    <w:rsid w:val="003C7A90"/>
    <w:rsid w:val="003D2585"/>
    <w:rsid w:val="003E5C40"/>
    <w:rsid w:val="003F5765"/>
    <w:rsid w:val="00400431"/>
    <w:rsid w:val="00403127"/>
    <w:rsid w:val="0040415A"/>
    <w:rsid w:val="00411132"/>
    <w:rsid w:val="004169F2"/>
    <w:rsid w:val="004171FE"/>
    <w:rsid w:val="00421C4F"/>
    <w:rsid w:val="00432F20"/>
    <w:rsid w:val="004556D2"/>
    <w:rsid w:val="004621B5"/>
    <w:rsid w:val="00463074"/>
    <w:rsid w:val="00470D33"/>
    <w:rsid w:val="00471FED"/>
    <w:rsid w:val="00473162"/>
    <w:rsid w:val="004736CD"/>
    <w:rsid w:val="00477B66"/>
    <w:rsid w:val="004807D3"/>
    <w:rsid w:val="00481F80"/>
    <w:rsid w:val="0049024B"/>
    <w:rsid w:val="00495E09"/>
    <w:rsid w:val="00497979"/>
    <w:rsid w:val="004A0AE7"/>
    <w:rsid w:val="004A46A6"/>
    <w:rsid w:val="004A60EF"/>
    <w:rsid w:val="004B24F6"/>
    <w:rsid w:val="004C2CAA"/>
    <w:rsid w:val="004C300E"/>
    <w:rsid w:val="004C7DBE"/>
    <w:rsid w:val="004D17CC"/>
    <w:rsid w:val="004D6132"/>
    <w:rsid w:val="004E0C92"/>
    <w:rsid w:val="004F2C55"/>
    <w:rsid w:val="00500C72"/>
    <w:rsid w:val="005062E4"/>
    <w:rsid w:val="00507141"/>
    <w:rsid w:val="00510BC0"/>
    <w:rsid w:val="00520CB8"/>
    <w:rsid w:val="0052243A"/>
    <w:rsid w:val="00523635"/>
    <w:rsid w:val="005244C0"/>
    <w:rsid w:val="00532C4C"/>
    <w:rsid w:val="00533410"/>
    <w:rsid w:val="005437F1"/>
    <w:rsid w:val="0054412E"/>
    <w:rsid w:val="00550E06"/>
    <w:rsid w:val="00552FDA"/>
    <w:rsid w:val="00556234"/>
    <w:rsid w:val="00556CA9"/>
    <w:rsid w:val="00573343"/>
    <w:rsid w:val="00573F08"/>
    <w:rsid w:val="00577E98"/>
    <w:rsid w:val="0058119D"/>
    <w:rsid w:val="00587F40"/>
    <w:rsid w:val="005924EE"/>
    <w:rsid w:val="00594959"/>
    <w:rsid w:val="00596D36"/>
    <w:rsid w:val="00597981"/>
    <w:rsid w:val="005A208B"/>
    <w:rsid w:val="005A2616"/>
    <w:rsid w:val="005A4CE2"/>
    <w:rsid w:val="005B11E2"/>
    <w:rsid w:val="005B29DE"/>
    <w:rsid w:val="005B411A"/>
    <w:rsid w:val="005B5B4C"/>
    <w:rsid w:val="005B6BE6"/>
    <w:rsid w:val="005B76B7"/>
    <w:rsid w:val="005C2987"/>
    <w:rsid w:val="005C3B65"/>
    <w:rsid w:val="005C7F52"/>
    <w:rsid w:val="005E1256"/>
    <w:rsid w:val="005E15E4"/>
    <w:rsid w:val="005F0249"/>
    <w:rsid w:val="005F3ABF"/>
    <w:rsid w:val="00601BFB"/>
    <w:rsid w:val="00611A83"/>
    <w:rsid w:val="0061796F"/>
    <w:rsid w:val="00622D67"/>
    <w:rsid w:val="00643CC2"/>
    <w:rsid w:val="006470AD"/>
    <w:rsid w:val="00654EBA"/>
    <w:rsid w:val="006600B7"/>
    <w:rsid w:val="00664F2C"/>
    <w:rsid w:val="006746D4"/>
    <w:rsid w:val="0068615C"/>
    <w:rsid w:val="00696B5E"/>
    <w:rsid w:val="006A402E"/>
    <w:rsid w:val="006A58A1"/>
    <w:rsid w:val="006A7FDD"/>
    <w:rsid w:val="006B0280"/>
    <w:rsid w:val="006B2CA7"/>
    <w:rsid w:val="006B7392"/>
    <w:rsid w:val="006F6DCA"/>
    <w:rsid w:val="007054DF"/>
    <w:rsid w:val="00705970"/>
    <w:rsid w:val="00737E6F"/>
    <w:rsid w:val="00740837"/>
    <w:rsid w:val="00745051"/>
    <w:rsid w:val="00755D25"/>
    <w:rsid w:val="00761023"/>
    <w:rsid w:val="00763390"/>
    <w:rsid w:val="00763DE1"/>
    <w:rsid w:val="00770CA4"/>
    <w:rsid w:val="0077104C"/>
    <w:rsid w:val="007713EB"/>
    <w:rsid w:val="0077400D"/>
    <w:rsid w:val="0078089D"/>
    <w:rsid w:val="00782391"/>
    <w:rsid w:val="00792E19"/>
    <w:rsid w:val="007A4365"/>
    <w:rsid w:val="007B46AA"/>
    <w:rsid w:val="007B5884"/>
    <w:rsid w:val="007C5F44"/>
    <w:rsid w:val="007C6F95"/>
    <w:rsid w:val="007D1F14"/>
    <w:rsid w:val="007E05FC"/>
    <w:rsid w:val="007F1B6D"/>
    <w:rsid w:val="007F3863"/>
    <w:rsid w:val="007F63A4"/>
    <w:rsid w:val="007F6D12"/>
    <w:rsid w:val="007F7314"/>
    <w:rsid w:val="0081337A"/>
    <w:rsid w:val="0081406E"/>
    <w:rsid w:val="00815838"/>
    <w:rsid w:val="00816B93"/>
    <w:rsid w:val="00820C8A"/>
    <w:rsid w:val="008245F8"/>
    <w:rsid w:val="00824E83"/>
    <w:rsid w:val="00826ACA"/>
    <w:rsid w:val="00826C2A"/>
    <w:rsid w:val="00826EA5"/>
    <w:rsid w:val="00830AD7"/>
    <w:rsid w:val="00835791"/>
    <w:rsid w:val="008362A9"/>
    <w:rsid w:val="00836F2D"/>
    <w:rsid w:val="0084090D"/>
    <w:rsid w:val="0084326F"/>
    <w:rsid w:val="00852452"/>
    <w:rsid w:val="008568B8"/>
    <w:rsid w:val="00857E86"/>
    <w:rsid w:val="00857EA8"/>
    <w:rsid w:val="00862011"/>
    <w:rsid w:val="00865790"/>
    <w:rsid w:val="00874820"/>
    <w:rsid w:val="00876126"/>
    <w:rsid w:val="008761E9"/>
    <w:rsid w:val="00876831"/>
    <w:rsid w:val="008768CD"/>
    <w:rsid w:val="00876931"/>
    <w:rsid w:val="00877330"/>
    <w:rsid w:val="00881AD5"/>
    <w:rsid w:val="0089255A"/>
    <w:rsid w:val="00893B5A"/>
    <w:rsid w:val="00895FFE"/>
    <w:rsid w:val="00896262"/>
    <w:rsid w:val="00897236"/>
    <w:rsid w:val="00897B07"/>
    <w:rsid w:val="008A1000"/>
    <w:rsid w:val="008A14B5"/>
    <w:rsid w:val="008A1F2F"/>
    <w:rsid w:val="008A2771"/>
    <w:rsid w:val="008A3ADB"/>
    <w:rsid w:val="008A4D11"/>
    <w:rsid w:val="008A5C31"/>
    <w:rsid w:val="008D1096"/>
    <w:rsid w:val="008D420B"/>
    <w:rsid w:val="008E185E"/>
    <w:rsid w:val="008E29B4"/>
    <w:rsid w:val="008F17AE"/>
    <w:rsid w:val="008F352D"/>
    <w:rsid w:val="008F5834"/>
    <w:rsid w:val="008F58AC"/>
    <w:rsid w:val="008F5E91"/>
    <w:rsid w:val="008F69B0"/>
    <w:rsid w:val="00904697"/>
    <w:rsid w:val="009077D3"/>
    <w:rsid w:val="00910D22"/>
    <w:rsid w:val="00912ED3"/>
    <w:rsid w:val="00915739"/>
    <w:rsid w:val="00920D4C"/>
    <w:rsid w:val="00931973"/>
    <w:rsid w:val="009323D4"/>
    <w:rsid w:val="0093297F"/>
    <w:rsid w:val="009430AC"/>
    <w:rsid w:val="00943204"/>
    <w:rsid w:val="00946E05"/>
    <w:rsid w:val="00953032"/>
    <w:rsid w:val="009536C5"/>
    <w:rsid w:val="00957DBC"/>
    <w:rsid w:val="00963A08"/>
    <w:rsid w:val="00963CE8"/>
    <w:rsid w:val="00963EAE"/>
    <w:rsid w:val="00972A9D"/>
    <w:rsid w:val="009740BC"/>
    <w:rsid w:val="00992364"/>
    <w:rsid w:val="009953DE"/>
    <w:rsid w:val="009965D0"/>
    <w:rsid w:val="00996777"/>
    <w:rsid w:val="009A1806"/>
    <w:rsid w:val="009A2CEA"/>
    <w:rsid w:val="009B2193"/>
    <w:rsid w:val="009B2227"/>
    <w:rsid w:val="009B436F"/>
    <w:rsid w:val="009B6AA5"/>
    <w:rsid w:val="009B7E30"/>
    <w:rsid w:val="009C1ED9"/>
    <w:rsid w:val="009C2726"/>
    <w:rsid w:val="009C412D"/>
    <w:rsid w:val="009D5770"/>
    <w:rsid w:val="009E346A"/>
    <w:rsid w:val="009E399C"/>
    <w:rsid w:val="009E61FB"/>
    <w:rsid w:val="009F0C33"/>
    <w:rsid w:val="009F410F"/>
    <w:rsid w:val="009F5D9B"/>
    <w:rsid w:val="009F7F76"/>
    <w:rsid w:val="00A01281"/>
    <w:rsid w:val="00A05B57"/>
    <w:rsid w:val="00A07A7B"/>
    <w:rsid w:val="00A17721"/>
    <w:rsid w:val="00A17995"/>
    <w:rsid w:val="00A252A1"/>
    <w:rsid w:val="00A252DB"/>
    <w:rsid w:val="00A25307"/>
    <w:rsid w:val="00A33FAC"/>
    <w:rsid w:val="00A33FD4"/>
    <w:rsid w:val="00A35AA6"/>
    <w:rsid w:val="00A365FF"/>
    <w:rsid w:val="00A55BFB"/>
    <w:rsid w:val="00A563E3"/>
    <w:rsid w:val="00A623BD"/>
    <w:rsid w:val="00A67CBB"/>
    <w:rsid w:val="00A7049B"/>
    <w:rsid w:val="00A753C0"/>
    <w:rsid w:val="00A8002D"/>
    <w:rsid w:val="00A87B2C"/>
    <w:rsid w:val="00A90CA3"/>
    <w:rsid w:val="00A92928"/>
    <w:rsid w:val="00A937BA"/>
    <w:rsid w:val="00A948FD"/>
    <w:rsid w:val="00A96E0B"/>
    <w:rsid w:val="00AA43BA"/>
    <w:rsid w:val="00AA6860"/>
    <w:rsid w:val="00AB7F0D"/>
    <w:rsid w:val="00AC3A0E"/>
    <w:rsid w:val="00AC6CBB"/>
    <w:rsid w:val="00AD10EB"/>
    <w:rsid w:val="00AD13E6"/>
    <w:rsid w:val="00AD5C89"/>
    <w:rsid w:val="00AE126A"/>
    <w:rsid w:val="00AE2B89"/>
    <w:rsid w:val="00AE431C"/>
    <w:rsid w:val="00AE70FD"/>
    <w:rsid w:val="00AF2D7E"/>
    <w:rsid w:val="00AF5AA2"/>
    <w:rsid w:val="00AF5FCA"/>
    <w:rsid w:val="00AF60E7"/>
    <w:rsid w:val="00AF6298"/>
    <w:rsid w:val="00AF7F31"/>
    <w:rsid w:val="00B1595A"/>
    <w:rsid w:val="00B20FEA"/>
    <w:rsid w:val="00B23E08"/>
    <w:rsid w:val="00B246C3"/>
    <w:rsid w:val="00B308E8"/>
    <w:rsid w:val="00B33F5D"/>
    <w:rsid w:val="00B361CD"/>
    <w:rsid w:val="00B375ED"/>
    <w:rsid w:val="00B41E2E"/>
    <w:rsid w:val="00B45F4C"/>
    <w:rsid w:val="00B461A9"/>
    <w:rsid w:val="00B53344"/>
    <w:rsid w:val="00B61024"/>
    <w:rsid w:val="00B679C9"/>
    <w:rsid w:val="00B71626"/>
    <w:rsid w:val="00B825BA"/>
    <w:rsid w:val="00B830D6"/>
    <w:rsid w:val="00B86DB6"/>
    <w:rsid w:val="00B91073"/>
    <w:rsid w:val="00B91FCC"/>
    <w:rsid w:val="00B92E21"/>
    <w:rsid w:val="00B93909"/>
    <w:rsid w:val="00B941AC"/>
    <w:rsid w:val="00BA0180"/>
    <w:rsid w:val="00BA0E50"/>
    <w:rsid w:val="00BA4218"/>
    <w:rsid w:val="00BA6201"/>
    <w:rsid w:val="00BA74E9"/>
    <w:rsid w:val="00BB1C50"/>
    <w:rsid w:val="00BB1E4D"/>
    <w:rsid w:val="00BB391A"/>
    <w:rsid w:val="00BC3FA1"/>
    <w:rsid w:val="00BD14DB"/>
    <w:rsid w:val="00BD4D16"/>
    <w:rsid w:val="00BD6AA3"/>
    <w:rsid w:val="00BE5695"/>
    <w:rsid w:val="00BE5F1E"/>
    <w:rsid w:val="00BF169A"/>
    <w:rsid w:val="00BF4CBA"/>
    <w:rsid w:val="00BF576F"/>
    <w:rsid w:val="00BF6F07"/>
    <w:rsid w:val="00C0004D"/>
    <w:rsid w:val="00C05519"/>
    <w:rsid w:val="00C062E2"/>
    <w:rsid w:val="00C1022C"/>
    <w:rsid w:val="00C13B3F"/>
    <w:rsid w:val="00C1407D"/>
    <w:rsid w:val="00C15456"/>
    <w:rsid w:val="00C24CAD"/>
    <w:rsid w:val="00C3016F"/>
    <w:rsid w:val="00C35F71"/>
    <w:rsid w:val="00C4442F"/>
    <w:rsid w:val="00C464D1"/>
    <w:rsid w:val="00C5087F"/>
    <w:rsid w:val="00C53BFA"/>
    <w:rsid w:val="00C54934"/>
    <w:rsid w:val="00C57036"/>
    <w:rsid w:val="00C621DA"/>
    <w:rsid w:val="00C63FF1"/>
    <w:rsid w:val="00C677B7"/>
    <w:rsid w:val="00C71A1C"/>
    <w:rsid w:val="00C74CF8"/>
    <w:rsid w:val="00C80022"/>
    <w:rsid w:val="00C81071"/>
    <w:rsid w:val="00C82D6B"/>
    <w:rsid w:val="00C87E53"/>
    <w:rsid w:val="00C92DA5"/>
    <w:rsid w:val="00C947BB"/>
    <w:rsid w:val="00C94D36"/>
    <w:rsid w:val="00C95966"/>
    <w:rsid w:val="00C964DC"/>
    <w:rsid w:val="00C97FC5"/>
    <w:rsid w:val="00CA0B96"/>
    <w:rsid w:val="00CB5378"/>
    <w:rsid w:val="00CC0DF5"/>
    <w:rsid w:val="00CC7E09"/>
    <w:rsid w:val="00CD2FCC"/>
    <w:rsid w:val="00CD4AB9"/>
    <w:rsid w:val="00CD7686"/>
    <w:rsid w:val="00CE0179"/>
    <w:rsid w:val="00CE1704"/>
    <w:rsid w:val="00CE49A7"/>
    <w:rsid w:val="00CF2706"/>
    <w:rsid w:val="00CF38D0"/>
    <w:rsid w:val="00CF4F94"/>
    <w:rsid w:val="00CF73DF"/>
    <w:rsid w:val="00CF7D8B"/>
    <w:rsid w:val="00D0161F"/>
    <w:rsid w:val="00D02577"/>
    <w:rsid w:val="00D05220"/>
    <w:rsid w:val="00D110BE"/>
    <w:rsid w:val="00D209D4"/>
    <w:rsid w:val="00D22FA7"/>
    <w:rsid w:val="00D234C2"/>
    <w:rsid w:val="00D251B0"/>
    <w:rsid w:val="00D26B6F"/>
    <w:rsid w:val="00D32AA5"/>
    <w:rsid w:val="00D34B50"/>
    <w:rsid w:val="00D465B2"/>
    <w:rsid w:val="00D478FD"/>
    <w:rsid w:val="00D47D30"/>
    <w:rsid w:val="00D53DD6"/>
    <w:rsid w:val="00D56C0E"/>
    <w:rsid w:val="00D571C0"/>
    <w:rsid w:val="00D605C4"/>
    <w:rsid w:val="00D646D1"/>
    <w:rsid w:val="00D65712"/>
    <w:rsid w:val="00D717BF"/>
    <w:rsid w:val="00D71939"/>
    <w:rsid w:val="00D71CEB"/>
    <w:rsid w:val="00D770C1"/>
    <w:rsid w:val="00D83D7F"/>
    <w:rsid w:val="00D86301"/>
    <w:rsid w:val="00D90C5C"/>
    <w:rsid w:val="00D91193"/>
    <w:rsid w:val="00D916AD"/>
    <w:rsid w:val="00D94F25"/>
    <w:rsid w:val="00DA1019"/>
    <w:rsid w:val="00DA2253"/>
    <w:rsid w:val="00DA443B"/>
    <w:rsid w:val="00DA5573"/>
    <w:rsid w:val="00DB3CDF"/>
    <w:rsid w:val="00DB5E61"/>
    <w:rsid w:val="00DC4E4E"/>
    <w:rsid w:val="00DC7C2C"/>
    <w:rsid w:val="00DD343D"/>
    <w:rsid w:val="00DD41B2"/>
    <w:rsid w:val="00DD4ACB"/>
    <w:rsid w:val="00DD5747"/>
    <w:rsid w:val="00DD5F98"/>
    <w:rsid w:val="00DE023E"/>
    <w:rsid w:val="00DE1B0A"/>
    <w:rsid w:val="00DE7190"/>
    <w:rsid w:val="00DE79F4"/>
    <w:rsid w:val="00DF2CB1"/>
    <w:rsid w:val="00E11FEC"/>
    <w:rsid w:val="00E12EF0"/>
    <w:rsid w:val="00E13434"/>
    <w:rsid w:val="00E15A98"/>
    <w:rsid w:val="00E23232"/>
    <w:rsid w:val="00E275B7"/>
    <w:rsid w:val="00E27E5F"/>
    <w:rsid w:val="00E3140F"/>
    <w:rsid w:val="00E34A29"/>
    <w:rsid w:val="00E353CA"/>
    <w:rsid w:val="00E405A5"/>
    <w:rsid w:val="00E45F6B"/>
    <w:rsid w:val="00E46860"/>
    <w:rsid w:val="00E50747"/>
    <w:rsid w:val="00E507FB"/>
    <w:rsid w:val="00E53441"/>
    <w:rsid w:val="00E63ECC"/>
    <w:rsid w:val="00E666DC"/>
    <w:rsid w:val="00E66F65"/>
    <w:rsid w:val="00E70532"/>
    <w:rsid w:val="00E71093"/>
    <w:rsid w:val="00E712B7"/>
    <w:rsid w:val="00E71CAC"/>
    <w:rsid w:val="00E76E21"/>
    <w:rsid w:val="00E774EC"/>
    <w:rsid w:val="00E80065"/>
    <w:rsid w:val="00E87AB8"/>
    <w:rsid w:val="00E92CC6"/>
    <w:rsid w:val="00E948E7"/>
    <w:rsid w:val="00E96046"/>
    <w:rsid w:val="00E963E4"/>
    <w:rsid w:val="00E965C0"/>
    <w:rsid w:val="00EA1E23"/>
    <w:rsid w:val="00EA778F"/>
    <w:rsid w:val="00EA7C95"/>
    <w:rsid w:val="00EB3870"/>
    <w:rsid w:val="00EB52E9"/>
    <w:rsid w:val="00EC3B69"/>
    <w:rsid w:val="00EC5B5F"/>
    <w:rsid w:val="00ED1660"/>
    <w:rsid w:val="00ED3A2F"/>
    <w:rsid w:val="00ED6104"/>
    <w:rsid w:val="00EE12A3"/>
    <w:rsid w:val="00EE588D"/>
    <w:rsid w:val="00EF114F"/>
    <w:rsid w:val="00F01231"/>
    <w:rsid w:val="00F0462B"/>
    <w:rsid w:val="00F11CC7"/>
    <w:rsid w:val="00F11CF1"/>
    <w:rsid w:val="00F135AC"/>
    <w:rsid w:val="00F14CAF"/>
    <w:rsid w:val="00F217BE"/>
    <w:rsid w:val="00F25D74"/>
    <w:rsid w:val="00F276B4"/>
    <w:rsid w:val="00F4233E"/>
    <w:rsid w:val="00F42C9E"/>
    <w:rsid w:val="00F46863"/>
    <w:rsid w:val="00F5048F"/>
    <w:rsid w:val="00F52431"/>
    <w:rsid w:val="00F6105A"/>
    <w:rsid w:val="00F6135A"/>
    <w:rsid w:val="00F72298"/>
    <w:rsid w:val="00F7311E"/>
    <w:rsid w:val="00F741D4"/>
    <w:rsid w:val="00F75607"/>
    <w:rsid w:val="00F75CE0"/>
    <w:rsid w:val="00F762B7"/>
    <w:rsid w:val="00F762FD"/>
    <w:rsid w:val="00F80562"/>
    <w:rsid w:val="00F81A4B"/>
    <w:rsid w:val="00F828D0"/>
    <w:rsid w:val="00F83651"/>
    <w:rsid w:val="00F86C37"/>
    <w:rsid w:val="00FA2EBE"/>
    <w:rsid w:val="00FA67A5"/>
    <w:rsid w:val="00FB04FB"/>
    <w:rsid w:val="00FB3727"/>
    <w:rsid w:val="00FC1B9D"/>
    <w:rsid w:val="00FC411E"/>
    <w:rsid w:val="00FC606B"/>
    <w:rsid w:val="00FC67EE"/>
    <w:rsid w:val="00FD0D80"/>
    <w:rsid w:val="00FD1DD7"/>
    <w:rsid w:val="00FD5DC2"/>
    <w:rsid w:val="00FE2280"/>
    <w:rsid w:val="00FE3F25"/>
    <w:rsid w:val="00FE535F"/>
    <w:rsid w:val="00FE62D7"/>
    <w:rsid w:val="00FF0D05"/>
    <w:rsid w:val="00FF2C73"/>
    <w:rsid w:val="00FF5FBA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D49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109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Table 1 Clinical and demographic features in participants with different severit</vt:lpstr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99</cp:revision>
  <dcterms:created xsi:type="dcterms:W3CDTF">2017-05-09T13:26:00Z</dcterms:created>
  <dcterms:modified xsi:type="dcterms:W3CDTF">2018-03-02T00:10:00Z</dcterms:modified>
</cp:coreProperties>
</file>